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BA6FA" w14:textId="77B4F008" w:rsidR="00A201A1" w:rsidRDefault="00FD3FAF">
      <w:pPr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Supplemental table legends:</w:t>
      </w:r>
    </w:p>
    <w:p w14:paraId="2ACA34D7" w14:textId="77777777" w:rsidR="00FD3FAF" w:rsidRDefault="00FD3FAF">
      <w:pPr>
        <w:rPr>
          <w:rFonts w:ascii="Times" w:hAnsi="Times"/>
          <w:b/>
          <w:bCs/>
        </w:rPr>
      </w:pPr>
    </w:p>
    <w:p w14:paraId="56491831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67C8251" w14:textId="5EAAB75B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. </w:t>
      </w:r>
      <w:r>
        <w:rPr>
          <w:rFonts w:ascii="Times New Roman" w:eastAsia="Times New Roman" w:hAnsi="Times New Roman" w:cs="Times New Roman"/>
        </w:rPr>
        <w:t>Species’ assignments of AAB ASVs recovered from 500 sourdough starters.</w:t>
      </w:r>
    </w:p>
    <w:p w14:paraId="11A01B9F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</w:p>
    <w:p w14:paraId="46504D19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. </w:t>
      </w:r>
      <w:r>
        <w:rPr>
          <w:rFonts w:ascii="Times New Roman" w:eastAsia="Times New Roman" w:hAnsi="Times New Roman" w:cs="Times New Roman"/>
        </w:rPr>
        <w:t>Yeast and LAB ASVs statistically enriched in AAB-dominant sourdough starters.</w:t>
      </w:r>
    </w:p>
    <w:p w14:paraId="11AA839D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</w:p>
    <w:p w14:paraId="5587D51B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3. </w:t>
      </w:r>
      <w:r>
        <w:rPr>
          <w:rFonts w:ascii="Times New Roman" w:eastAsia="Times New Roman" w:hAnsi="Times New Roman" w:cs="Times New Roman"/>
        </w:rPr>
        <w:t>Co-occurrences of ASVs with AAB in sourdough starters.</w:t>
      </w:r>
    </w:p>
    <w:p w14:paraId="57075A0E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</w:p>
    <w:p w14:paraId="50169E7B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4. </w:t>
      </w:r>
      <w:r>
        <w:rPr>
          <w:rFonts w:ascii="Times New Roman" w:eastAsia="Times New Roman" w:hAnsi="Times New Roman" w:cs="Times New Roman"/>
        </w:rPr>
        <w:t>Metadata of 61 AAB genomes, including species, sources, genome stats, and genome accessions.</w:t>
      </w:r>
    </w:p>
    <w:p w14:paraId="0ECAB4E5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</w:p>
    <w:p w14:paraId="118A715D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5. </w:t>
      </w:r>
      <w:r>
        <w:rPr>
          <w:rFonts w:ascii="Times New Roman" w:eastAsia="Times New Roman" w:hAnsi="Times New Roman" w:cs="Times New Roman"/>
        </w:rPr>
        <w:t>ANI matrix of 61 AAB genomes by percent ANI between all genomes.</w:t>
      </w:r>
    </w:p>
    <w:p w14:paraId="072BAACC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</w:p>
    <w:p w14:paraId="3143F574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6. </w:t>
      </w:r>
      <w:r>
        <w:rPr>
          <w:rFonts w:ascii="Times New Roman" w:eastAsia="Times New Roman" w:hAnsi="Times New Roman" w:cs="Times New Roman"/>
        </w:rPr>
        <w:t>Number of gene clusters recovered in AAB pangenomes with core and accessory distributions.</w:t>
      </w:r>
    </w:p>
    <w:p w14:paraId="172C3677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1632261C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7.</w:t>
      </w:r>
      <w:r>
        <w:rPr>
          <w:rFonts w:ascii="Times New Roman" w:eastAsia="Times New Roman" w:hAnsi="Times New Roman" w:cs="Times New Roman"/>
        </w:rPr>
        <w:t xml:space="preserve"> Summary of microbial metabolic traits across 61 AAB genomes output from DRAM.</w:t>
      </w:r>
    </w:p>
    <w:p w14:paraId="1CECC076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41A042DD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8. </w:t>
      </w:r>
      <w:r>
        <w:rPr>
          <w:rFonts w:ascii="Times New Roman" w:eastAsia="Times New Roman" w:hAnsi="Times New Roman" w:cs="Times New Roman"/>
        </w:rPr>
        <w:t>Functional enrichments by environment (sourdough or other) across 61 AAB genomes (</w:t>
      </w:r>
      <w:proofErr w:type="spellStart"/>
      <w:r>
        <w:rPr>
          <w:rFonts w:ascii="Times New Roman" w:eastAsia="Times New Roman" w:hAnsi="Times New Roman" w:cs="Times New Roman"/>
        </w:rPr>
        <w:t>Anvi’o</w:t>
      </w:r>
      <w:proofErr w:type="spellEnd"/>
      <w:r>
        <w:rPr>
          <w:rFonts w:ascii="Times New Roman" w:eastAsia="Times New Roman" w:hAnsi="Times New Roman" w:cs="Times New Roman"/>
        </w:rPr>
        <w:t>).</w:t>
      </w:r>
    </w:p>
    <w:p w14:paraId="3C31E384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60F20084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9. </w:t>
      </w:r>
      <w:r>
        <w:rPr>
          <w:rFonts w:ascii="Times New Roman" w:eastAsia="Times New Roman" w:hAnsi="Times New Roman" w:cs="Times New Roman"/>
        </w:rPr>
        <w:t>Functional enrichments by environments (sourdough or other; Kruskal-Wallis) between AAB strains.</w:t>
      </w:r>
    </w:p>
    <w:p w14:paraId="3F0A9F52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</w:p>
    <w:p w14:paraId="158EDEB0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0. </w:t>
      </w:r>
      <w:r>
        <w:rPr>
          <w:rFonts w:ascii="Times New Roman" w:eastAsia="Times New Roman" w:hAnsi="Times New Roman" w:cs="Times New Roman"/>
        </w:rPr>
        <w:t>Annotation outputs of sourdough AAB genes recovered on plasmids or from prophages.</w:t>
      </w:r>
    </w:p>
    <w:p w14:paraId="2501CDDF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5143A5DF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1. </w:t>
      </w:r>
      <w:r>
        <w:rPr>
          <w:rFonts w:ascii="Times New Roman" w:eastAsia="Times New Roman" w:hAnsi="Times New Roman" w:cs="Times New Roman"/>
        </w:rPr>
        <w:t>Analyses by plate and well of synthetic starter communities, including presence/absence, pH, CFU counts, and VOCs.</w:t>
      </w:r>
    </w:p>
    <w:p w14:paraId="2B3F4F41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36D03207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2. </w:t>
      </w:r>
      <w:r>
        <w:rPr>
          <w:rFonts w:ascii="Times New Roman" w:eastAsia="Times New Roman" w:hAnsi="Times New Roman" w:cs="Times New Roman"/>
        </w:rPr>
        <w:t>Volatile organic compound peak areas of synthetic sourdough communities. Similarity scores match with reference ions, CAS = Chemical Abstract Service, Rt = Retention time, QC = quality control samples.</w:t>
      </w:r>
    </w:p>
    <w:p w14:paraId="6C1BFFF8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0937CD99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3. </w:t>
      </w:r>
      <w:r>
        <w:rPr>
          <w:rFonts w:ascii="Times New Roman" w:eastAsia="Times New Roman" w:hAnsi="Times New Roman" w:cs="Times New Roman"/>
        </w:rPr>
        <w:t>VOC means and statistical differences in compound relative abundance between sample clusters.</w:t>
      </w:r>
    </w:p>
    <w:p w14:paraId="3CD72DD7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  <w:b/>
        </w:rPr>
      </w:pPr>
    </w:p>
    <w:p w14:paraId="260660FB" w14:textId="77777777" w:rsidR="00FD3FAF" w:rsidRDefault="00FD3FAF" w:rsidP="00FD3FA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14. </w:t>
      </w:r>
      <w:r>
        <w:rPr>
          <w:rFonts w:ascii="Times New Roman" w:eastAsia="Times New Roman" w:hAnsi="Times New Roman" w:cs="Times New Roman"/>
        </w:rPr>
        <w:t>Statistical outputs relating differences in function (including pH and VOC profiles) and composition (AAB CFUs) to differences in treatments (including treatment type and differences in ANI across AAB strains).</w:t>
      </w:r>
    </w:p>
    <w:p w14:paraId="55D5F243" w14:textId="77777777" w:rsidR="00FD3FAF" w:rsidRPr="00FD3FAF" w:rsidRDefault="00FD3FAF">
      <w:pPr>
        <w:rPr>
          <w:rFonts w:ascii="Times" w:hAnsi="Times"/>
          <w:b/>
          <w:bCs/>
        </w:rPr>
      </w:pPr>
    </w:p>
    <w:sectPr w:rsidR="00FD3FAF" w:rsidRPr="00FD3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FAF"/>
    <w:rsid w:val="00A201A1"/>
    <w:rsid w:val="00C10950"/>
    <w:rsid w:val="00E503B7"/>
    <w:rsid w:val="00E842CB"/>
    <w:rsid w:val="00FD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F6CCF"/>
  <w15:chartTrackingRefBased/>
  <w15:docId w15:val="{375447A1-9915-3F49-9058-53098040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3F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3F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F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F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F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F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F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F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F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F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3F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F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F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F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F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F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F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F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F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3F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FA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3F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F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3F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F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3F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F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F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F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B Rappaport</dc:creator>
  <cp:keywords/>
  <dc:description/>
  <cp:lastModifiedBy>Hannah B Rappaport</cp:lastModifiedBy>
  <cp:revision>1</cp:revision>
  <dcterms:created xsi:type="dcterms:W3CDTF">2024-07-26T19:32:00Z</dcterms:created>
  <dcterms:modified xsi:type="dcterms:W3CDTF">2024-07-26T19:38:00Z</dcterms:modified>
</cp:coreProperties>
</file>